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Prefrontal cortex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FAP</w:t>
      </w:r>
    </w:p>
    <w:p>
      <w:pPr>
        <w:pStyle w:val="Normal"/>
        <w:autoSpaceDE w:val="false"/>
        <w:rPr/>
      </w:pPr>
      <w:r>
        <w:rPr>
          <w:bCs/>
        </w:rPr>
        <w:t xml:space="preserve">glial fibrillary acidic protein </w:t>
      </w:r>
      <w:r>
        <w:rPr/>
        <w:t xml:space="preserve">[Homo sapiens]Nominal mass (Mr): 49907; Calculated pI value: 5.42 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368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370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1.9089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41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 xml:space="preserve">T-test value   </w:t>
      </w:r>
      <w:r>
        <w:rPr>
          <w:b/>
        </w:rPr>
        <w:t>0.004669</w:t>
      </w:r>
    </w:p>
    <w:p>
      <w:pPr>
        <w:pStyle w:val="Normal"/>
        <w:autoSpaceDE w:val="false"/>
        <w:spacing w:lineRule="atLeast" w:line="228"/>
        <w:rPr/>
      </w:pPr>
      <w:r>
        <w:rPr>
          <w:b/>
          <w:bCs/>
        </w:rPr>
        <w:t>Up/down regulation</w:t>
        <w:tab/>
      </w:r>
      <w:r>
        <w:rPr>
          <w:rFonts w:cs="Arial" w:ascii="Arial" w:hAnsi="Arial"/>
          <w:b/>
        </w:rPr>
        <w:t>1.4088</w:t>
      </w:r>
    </w:p>
    <w:p>
      <w:pPr>
        <w:pStyle w:val="Normal"/>
        <w:autoSpaceDE w:val="false"/>
        <w:spacing w:lineRule="atLeast" w:line="228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65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 xml:space="preserve">T-test value   </w:t>
      </w:r>
      <w:r>
        <w:rPr>
          <w:b/>
        </w:rPr>
        <w:t>0.0403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</w:r>
      <w:r>
        <w:rPr>
          <w:rFonts w:cs="Arial" w:ascii="Arial" w:hAnsi="Arial"/>
          <w:b/>
        </w:rPr>
        <w:t>1.6200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895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 xml:space="preserve">T-test value   </w:t>
      </w:r>
      <w:r>
        <w:rPr>
          <w:b/>
        </w:rPr>
        <w:t>0.045</w:t>
      </w:r>
    </w:p>
    <w:p>
      <w:pPr>
        <w:pStyle w:val="Normal"/>
        <w:autoSpaceDE w:val="false"/>
        <w:spacing w:lineRule="atLeast" w:line="228"/>
        <w:rPr>
          <w:rFonts w:ascii="Arial" w:hAnsi="Arial" w:cs="Arial"/>
          <w:b/>
          <w:b/>
        </w:rPr>
      </w:pPr>
      <w:r>
        <w:rPr>
          <w:b/>
          <w:bCs/>
        </w:rPr>
        <w:t>Up/down regulation</w:t>
        <w:tab/>
      </w:r>
      <w:r>
        <w:rPr>
          <w:rFonts w:cs="Arial" w:ascii="Arial" w:hAnsi="Arial"/>
          <w:b/>
        </w:rPr>
        <w:t>1.7002</w:t>
      </w:r>
    </w:p>
    <w:p>
      <w:pPr>
        <w:pStyle w:val="Normal"/>
        <w:autoSpaceDE w:val="false"/>
        <w:spacing w:lineRule="atLeast" w:line="228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053</w:t>
      </w:r>
    </w:p>
    <w:p>
      <w:pPr>
        <w:pStyle w:val="Normal"/>
        <w:rPr/>
      </w:pPr>
      <w:r>
        <w:rPr>
          <w:b/>
          <w:bCs/>
        </w:rPr>
        <w:t xml:space="preserve">T-test value   </w:t>
      </w:r>
      <w:r>
        <w:rPr>
          <w:b/>
        </w:rPr>
        <w:t>0.00816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</w:r>
      <w:r>
        <w:rPr>
          <w:b/>
        </w:rPr>
        <w:t>2.3614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092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 xml:space="preserve">T-test value   </w:t>
      </w:r>
      <w:r>
        <w:rPr>
          <w:b/>
        </w:rPr>
        <w:t>0.0519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</w:r>
      <w:r>
        <w:rPr>
          <w:b/>
        </w:rPr>
        <w:t>1.4725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096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 xml:space="preserve">T-test value   </w:t>
      </w:r>
      <w:r>
        <w:rPr>
          <w:b/>
        </w:rPr>
        <w:t>0.03611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</w:r>
      <w:r>
        <w:rPr>
          <w:b/>
        </w:rPr>
        <w:t>1.355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317"/>
        <w:gridCol w:w="2318"/>
        <w:gridCol w:w="2398"/>
        <w:gridCol w:w="2284"/>
        <w:gridCol w:w="2348"/>
      </w:tblGrid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RRITSA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SYVSSGEM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GLAPGR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PGTRLSL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PPPLPTRV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SLAGALN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KETRASER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MMELNDRF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IEKVRFL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QNKALAA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QLRAKEPT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ADVYQAEL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RLRLDQL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SARLEV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LAQDLAT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QKLQDET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LEAENNL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RQEADEA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LDLERKI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LEEEIRFL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KIHEEEVR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QEQLARQQ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ELDVAK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AALKEIRT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MASSNM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EEWYRSK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LTDAAAR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ELLRQAKH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NDYRRQLQ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CDLESLR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NESLERQM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EERHVR</w:t>
            </w: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SYQEALA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EGQSLK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HLQEYQ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NVKLAL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IATYRKLL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EENRITIP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QTFSNLQIR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LDTKSVS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HLKRNIVV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VEMRDGE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ESKQEHK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660"/>
        <w:gridCol w:w="720"/>
        <w:gridCol w:w="720"/>
        <w:gridCol w:w="720"/>
        <w:gridCol w:w="720"/>
        <w:gridCol w:w="720"/>
        <w:gridCol w:w="720"/>
        <w:gridCol w:w="90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AEMMELND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AEMMELNDR.F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AEMMELNDR.F </w:t>
            </w:r>
            <w:r>
              <w:rPr/>
              <w:t>2 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6 - 1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ALAAELNQLR.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12 - 121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.LADVYQAELR.E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5 - 1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RLDQLTANS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7 - 1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DQLTANS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7 - 1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VERDNLAQDLATV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2 - 1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DNLAQDLATV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3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KLQDETNL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3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KLQDETNLR.L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5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QDETNL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3 - 17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LEAENNLAAYR.Q </w:t>
            </w:r>
            <w:r>
              <w:rPr/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4 - 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EADEATL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4 - 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EADEATLAR.L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9 - 19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IESLEEEI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0 – 19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IESLEEEI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2 – 20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IHEEEV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0 - 2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ELQEQLAR.Q </w:t>
            </w:r>
            <w:r>
              <w:rPr/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8 - 2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QVHVELDVAKPDLTAALK.E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9 - 2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SKFADLTDAAAR.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1 - 2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.FADLTDAAAR.N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1 – 3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.GTNESLE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01 - 3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GTNESLER.Q </w:t>
            </w:r>
            <w:r>
              <w:rPr/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20 - 3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EAASYQEALAR.L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31 - 33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EEGQSLK.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31 - 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EEGQSLKDEMAR.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31 - 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LEEEGQSLKDEMAR.H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45 - 3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HLQEYQDLLNVK.L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57 - 3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.LALDIEIATYR.K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8 – 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LLEGEENR.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8 - 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.KLLEGEENR.I </w:t>
            </w:r>
            <w:r>
              <w:rPr/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 - 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LEGEENR.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 - 3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LEGEENRITIPVQTFSNLQI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77 - 3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ITIPVQTFSNLQI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98 - 4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.SVSEGHLKR.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2 - 4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K.TVEMRDGEVIKES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7 - 4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.DGEVIKESK.Q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HTMLPreformatted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43:00Z</dcterms:created>
  <dc:creator>elte</dc:creator>
  <dc:description/>
  <cp:keywords/>
  <dc:language>en-US</dc:language>
  <cp:lastModifiedBy>elte</cp:lastModifiedBy>
  <dcterms:modified xsi:type="dcterms:W3CDTF">2012-07-31T07:43:00Z</dcterms:modified>
  <cp:revision>2</cp:revision>
  <dc:subject/>
  <dc:title>939</dc:title>
</cp:coreProperties>
</file>